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980E5" w14:textId="5C2B90BB" w:rsidR="005F017C" w:rsidRPr="005F017C" w:rsidRDefault="005F017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16B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5F017C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</w:p>
    <w:tbl>
      <w:tblPr>
        <w:tblStyle w:val="GridTable3"/>
        <w:tblW w:w="9284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134"/>
        <w:gridCol w:w="3897"/>
      </w:tblGrid>
      <w:tr w:rsidR="005F017C" w:rsidRPr="005F017C" w14:paraId="1194BF08" w14:textId="77777777" w:rsidTr="005F0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76E86D56" w14:textId="61785F06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Construct</w:t>
            </w:r>
          </w:p>
        </w:tc>
        <w:tc>
          <w:tcPr>
            <w:tcW w:w="2268" w:type="dxa"/>
          </w:tcPr>
          <w:p w14:paraId="4DB77CF8" w14:textId="61E25334" w:rsidR="005F017C" w:rsidRPr="005F017C" w:rsidRDefault="005F017C" w:rsidP="005F017C">
            <w:pPr>
              <w:spacing w:beforeLines="60" w:before="144" w:afterLines="60" w:after="14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1134" w:type="dxa"/>
          </w:tcPr>
          <w:p w14:paraId="13421255" w14:textId="429ECC8E" w:rsidR="005F017C" w:rsidRPr="005F017C" w:rsidRDefault="005F017C" w:rsidP="005F017C">
            <w:pPr>
              <w:spacing w:beforeLines="60" w:before="144" w:afterLines="60" w:after="14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3897" w:type="dxa"/>
          </w:tcPr>
          <w:p w14:paraId="68C6115B" w14:textId="611A352E" w:rsidR="005F017C" w:rsidRPr="005F017C" w:rsidRDefault="005F017C" w:rsidP="005F017C">
            <w:pPr>
              <w:spacing w:beforeLines="60" w:before="144" w:afterLines="60" w:after="14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</w:p>
        </w:tc>
      </w:tr>
      <w:tr w:rsidR="005F017C" w:rsidRPr="005F017C" w14:paraId="71BBDA8C" w14:textId="77777777" w:rsidTr="005F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4" w:type="dxa"/>
            <w:gridSpan w:val="4"/>
            <w:shd w:val="clear" w:color="auto" w:fill="auto"/>
          </w:tcPr>
          <w:p w14:paraId="57FBCB87" w14:textId="1F5D8C9E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Vector-screening primers</w:t>
            </w:r>
          </w:p>
        </w:tc>
      </w:tr>
      <w:tr w:rsidR="005F017C" w:rsidRPr="005F017C" w14:paraId="2C4EA81C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C2B43" w14:textId="05D9C07D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pKNG1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493AA" w14:textId="0DBA206E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pKNG101_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1B0EF" w14:textId="387AC519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682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D81EF" w14:textId="58E81F35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 xml:space="preserve">CCCTGGATTTCACTGATGAG </w:t>
            </w:r>
          </w:p>
        </w:tc>
      </w:tr>
      <w:tr w:rsidR="005F017C" w:rsidRPr="005F017C" w14:paraId="62338FE0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FE6E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4AE02" w14:textId="5C0206E6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pKNG101_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459B7" w14:textId="54CF8CCE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683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2BD43" w14:textId="3959A037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 xml:space="preserve">CATATCACAACGTGCGTGGA </w:t>
            </w:r>
          </w:p>
        </w:tc>
      </w:tr>
      <w:tr w:rsidR="005F017C" w:rsidRPr="005F017C" w14:paraId="62AF431D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36AB9" w14:textId="3E642E9B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pTrc2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2400E" w14:textId="245CB4DF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pTrc200_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034E1" w14:textId="13938A35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2848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93C69" w14:textId="1E29D9C4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tttgcgccgacatcataacg</w:t>
            </w:r>
            <w:proofErr w:type="spellEnd"/>
          </w:p>
        </w:tc>
      </w:tr>
      <w:tr w:rsidR="005F017C" w:rsidRPr="005F017C" w14:paraId="37349B22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E9E7E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33910" w14:textId="4693E4C2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pTrc200_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10D3B" w14:textId="32BBB4ED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2849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551EB" w14:textId="6618C8C1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gccaggcaaattctgttttatca</w:t>
            </w:r>
            <w:proofErr w:type="spellEnd"/>
          </w:p>
        </w:tc>
      </w:tr>
      <w:tr w:rsidR="005F017C" w:rsidRPr="005F017C" w14:paraId="352D0E20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03D71" w14:textId="5FDA7A17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pUT18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20CF0" w14:textId="5B8AA65C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pUT18C_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73AD0" w14:textId="711D07BD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190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81F7E" w14:textId="01BEC238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GAAGTTCTCGCCGGATGTACTGGAAACGGT</w:t>
            </w:r>
          </w:p>
        </w:tc>
      </w:tr>
      <w:tr w:rsidR="005F017C" w:rsidRPr="005F017C" w14:paraId="085BCB11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FE14B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2FDE5" w14:textId="448A0EC3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pUT18C_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31993" w14:textId="7F652288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191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8FF02" w14:textId="65EAB77C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 xml:space="preserve">TTGGCGGGTGTCGGGGCTGGCTTAACTATG </w:t>
            </w:r>
          </w:p>
        </w:tc>
      </w:tr>
      <w:tr w:rsidR="005F017C" w:rsidRPr="005F017C" w14:paraId="62CC3C48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1884E" w14:textId="50318F64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pKT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6BC27" w14:textId="1856C520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pKT25_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CF743" w14:textId="53D50F47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192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B00A" w14:textId="2FB7E88B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 xml:space="preserve">TGGCGAAAGGGGGATGTGCTGCAAGGCGAT </w:t>
            </w:r>
          </w:p>
        </w:tc>
      </w:tr>
      <w:tr w:rsidR="005F017C" w:rsidRPr="005F017C" w14:paraId="6811CE8D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7917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62E62" w14:textId="0E2DE6CB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pKT25_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E6D4C" w14:textId="11FBBEFC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193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3D4A6" w14:textId="01DA76BC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 xml:space="preserve">GTGACCAGCGGCGATTCGGTGACCGATTAC </w:t>
            </w:r>
          </w:p>
        </w:tc>
      </w:tr>
      <w:tr w:rsidR="005F017C" w:rsidRPr="005F017C" w14:paraId="1F8E4817" w14:textId="77777777" w:rsidTr="005F0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4" w:type="dxa"/>
            <w:gridSpan w:val="4"/>
            <w:vAlign w:val="center"/>
          </w:tcPr>
          <w:p w14:paraId="772D4A74" w14:textId="5CDD03FA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Mutagenesis primers</w:t>
            </w:r>
          </w:p>
        </w:tc>
      </w:tr>
      <w:tr w:rsidR="005F017C" w:rsidRPr="005F017C" w14:paraId="210009B7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AFF78" w14:textId="198176F1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pKNG</w:t>
            </w:r>
            <w:proofErr w:type="gramStart"/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101::</w:t>
            </w:r>
            <w:proofErr w:type="gramEnd"/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-shutt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776EF" w14:textId="16BCBDA4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A8E95" w14:textId="61C3F7FF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735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C936" w14:textId="360DCD0D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GAGGAGATCTGGACCGAC</w:t>
            </w:r>
          </w:p>
        </w:tc>
      </w:tr>
      <w:tr w:rsidR="005F017C" w:rsidRPr="005F017C" w14:paraId="3BBD3582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E69FC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CA7B" w14:textId="64BA923F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893AB" w14:textId="64895972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736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5EFCD" w14:textId="04394D19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AAGGACATCGATCCTGCCG</w:t>
            </w:r>
          </w:p>
        </w:tc>
      </w:tr>
      <w:tr w:rsidR="005F017C" w:rsidRPr="005F017C" w14:paraId="7935EDB6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677F6" w14:textId="24ED5176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pKNG</w:t>
            </w:r>
            <w:proofErr w:type="gramStart"/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101::</w:t>
            </w:r>
            <w:proofErr w:type="gramEnd"/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vgrG1a-vgrG1</w:t>
            </w:r>
            <w:r w:rsidRPr="005F0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4C88B" w14:textId="3F5AD689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-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3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up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E74D4" w14:textId="1AE5283A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125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4DE6E" w14:textId="64450678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GGCGAAGGGCAACCAGATCAACTTC</w:t>
            </w:r>
          </w:p>
        </w:tc>
      </w:tr>
      <w:tr w:rsidR="005F017C" w:rsidRPr="005F017C" w14:paraId="3495BB92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0303D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7975C" w14:textId="6F499053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-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3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up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6805B" w14:textId="7432BA82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124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71E64" w14:textId="5929FEE4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GAAGTTGATCTGGTTGCCCTTCGCC</w:t>
            </w:r>
          </w:p>
        </w:tc>
      </w:tr>
      <w:tr w:rsidR="005F017C" w:rsidRPr="005F017C" w14:paraId="0B7EE029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02F3C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0C6D3" w14:textId="1D6A4CD4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-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3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dn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83EB6" w14:textId="121222E1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119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A7D1F" w14:textId="5CD0DE9D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ATCGACACCGGCAACCAGATCAA</w:t>
            </w:r>
          </w:p>
        </w:tc>
      </w:tr>
      <w:tr w:rsidR="005F017C" w:rsidRPr="005F017C" w14:paraId="12D40DB3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8634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06EFB" w14:textId="6C1E408D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-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3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d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E50DA" w14:textId="5F9F47B9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118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0817A" w14:textId="7C8F70A0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TTGATCTGGTTGCCGGTGTCGAT</w:t>
            </w:r>
          </w:p>
        </w:tc>
      </w:tr>
      <w:tr w:rsidR="005F017C" w:rsidRPr="005F017C" w14:paraId="3287D049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84752" w14:textId="1F4E46E1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pKNG</w:t>
            </w:r>
            <w:proofErr w:type="gramStart"/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101::</w:t>
            </w:r>
            <w:proofErr w:type="gramEnd"/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5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-vgrG1</w:t>
            </w:r>
            <w:r w:rsidRPr="005F0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4CC77" w14:textId="1901EEB9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605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-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3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up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4A323" w14:textId="7A2FDF88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121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2824" w14:textId="199F6AAE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TCAGGATTTGATGAGGCGGC</w:t>
            </w:r>
          </w:p>
        </w:tc>
      </w:tr>
      <w:tr w:rsidR="005F017C" w:rsidRPr="005F017C" w14:paraId="30EEC75B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1D4DA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F67FE" w14:textId="5362CC51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605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-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3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up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548FA" w14:textId="10452C99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120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6029" w14:textId="48CCB602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GCCGCCTCATCAAATCCTGAC</w:t>
            </w:r>
          </w:p>
        </w:tc>
      </w:tr>
      <w:tr w:rsidR="005F017C" w:rsidRPr="005F017C" w14:paraId="7CA5AA86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71B64" w14:textId="7A8BD408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pKNG</w:t>
            </w:r>
            <w:proofErr w:type="gramStart"/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101::</w:t>
            </w:r>
            <w:proofErr w:type="gramEnd"/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14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-vgrG1</w:t>
            </w:r>
            <w:r w:rsidRPr="005F0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28C71" w14:textId="615232C3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614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-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2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up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29EF9" w14:textId="2972466C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699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97AB8" w14:textId="20046013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CGGCGGCCCAGGTGAAAG</w:t>
            </w:r>
          </w:p>
        </w:tc>
      </w:tr>
      <w:tr w:rsidR="005F017C" w:rsidRPr="005F017C" w14:paraId="1D7A8B01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7E951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A9AF" w14:textId="01336DC0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614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-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2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up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6F92" w14:textId="2D05FDB2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698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51B70" w14:textId="59E2702D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TGGGCCGCCGGAATTGAG</w:t>
            </w:r>
          </w:p>
        </w:tc>
      </w:tr>
      <w:tr w:rsidR="005F017C" w:rsidRPr="005F017C" w14:paraId="6C242F5E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D90D5" w14:textId="433A28AD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pKNG101 Δ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tse6tsi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A070E" w14:textId="293754AF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tse6tsi6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up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D8F76" w14:textId="4AB87D43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348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56082" w14:textId="22AA5C51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TGAGGCGGCGGCATCCTGGCT</w:t>
            </w:r>
          </w:p>
        </w:tc>
      </w:tr>
      <w:tr w:rsidR="005F017C" w:rsidRPr="005F017C" w14:paraId="7E591B0F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65BC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1A0E2" w14:textId="3B700AAE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tse6tsi6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up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5D1CC" w14:textId="54569558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349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E54D3" w14:textId="18AC2C89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AGCTGACCCGAGTACCACTGCAC</w:t>
            </w:r>
          </w:p>
        </w:tc>
      </w:tr>
      <w:tr w:rsidR="005F017C" w:rsidRPr="005F017C" w14:paraId="357E82AF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19D7D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3AA04" w14:textId="516855E1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tse6tsi6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dn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E1A9E" w14:textId="2AB37E91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350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FFDF5" w14:textId="430B54BF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GGTGCAGTGGTACTCGGGTC</w:t>
            </w:r>
          </w:p>
        </w:tc>
      </w:tr>
      <w:tr w:rsidR="005F017C" w:rsidRPr="005F017C" w14:paraId="09F76687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916A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0533F" w14:textId="7324F180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tse6tsi6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d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65328" w14:textId="6B51BEFF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351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F302" w14:textId="3A193473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ACATTCCGTAAAGCTTTTGTCCAG</w:t>
            </w:r>
          </w:p>
        </w:tc>
      </w:tr>
      <w:tr w:rsidR="005F017C" w:rsidRPr="005F017C" w14:paraId="0B41E203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C718C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CE526" w14:textId="798837CC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tse6tsi6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ex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B2C0" w14:textId="79D17B7A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352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968B0" w14:textId="747AE696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AGTTATACATCCACGCCGAGC</w:t>
            </w:r>
          </w:p>
        </w:tc>
      </w:tr>
      <w:tr w:rsidR="005F017C" w:rsidRPr="005F017C" w14:paraId="7068879F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9AD9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86B91" w14:textId="7527DA04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tse6tsi6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ex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399BB" w14:textId="14E3C404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353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D5EBD" w14:textId="00E38AF9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GAAAGGGGAGATGCGTGACA</w:t>
            </w:r>
          </w:p>
        </w:tc>
      </w:tr>
      <w:tr w:rsidR="005F017C" w:rsidRPr="005F017C" w14:paraId="01CA43FD" w14:textId="77777777" w:rsidTr="005F0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4" w:type="dxa"/>
            <w:gridSpan w:val="4"/>
            <w:vAlign w:val="center"/>
          </w:tcPr>
          <w:p w14:paraId="023D3942" w14:textId="75B79DE6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Bacterial-two-hybrid primers</w:t>
            </w:r>
          </w:p>
        </w:tc>
      </w:tr>
      <w:tr w:rsidR="005F017C" w:rsidRPr="005F017C" w14:paraId="5FAB6493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AAB7DA" w14:textId="4D3E56A9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BE416" w14:textId="6B8F6383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P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A1230" w14:textId="76E99BC9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973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86806" w14:textId="7B0A7051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CGGTCTAGAGCAACTGACCCGCCTGGTC</w:t>
            </w:r>
          </w:p>
        </w:tc>
      </w:tr>
      <w:tr w:rsidR="005F017C" w:rsidRPr="005F017C" w14:paraId="5B51EE8A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54BA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F3A6A" w14:textId="05E6AB63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a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P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0BBFD" w14:textId="343476F5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1741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8BDB0" w14:textId="5BC45178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GCGCGGAATTCTCAGCCCTTCGCCGGCGG</w:t>
            </w:r>
          </w:p>
        </w:tc>
      </w:tr>
      <w:tr w:rsidR="005F017C" w:rsidRPr="005F017C" w14:paraId="3A2DF9EE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6BFA6" w14:textId="10DA018C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vgrG1</w:t>
            </w:r>
            <w:r w:rsidRPr="005F01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31EF0" w14:textId="167A026C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6E303" w14:textId="61BBA34D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975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FAD74" w14:textId="7674B868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CGGTCTAGAGAACGACCAGCCTTCGGTT</w:t>
            </w:r>
          </w:p>
        </w:tc>
      </w:tr>
      <w:tr w:rsidR="005F017C" w:rsidRPr="005F017C" w14:paraId="6E32591A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FDB4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0CB25" w14:textId="1C91224C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vgrG1</w:t>
            </w:r>
            <w:r w:rsidRPr="005F017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DFB5E" w14:textId="06DD8E29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974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13671" w14:textId="7CA3787B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ATATGGATCCTCAAATCCTGACAAACGGTG</w:t>
            </w:r>
          </w:p>
        </w:tc>
      </w:tr>
      <w:tr w:rsidR="005F017C" w:rsidRPr="005F017C" w14:paraId="7A59C291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27F87" w14:textId="608A412A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tap1-tde1</w:t>
            </w: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(HADA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32BE5" w14:textId="32F2D847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tap1-tde1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7BF77" w14:textId="295FE47A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722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918D0" w14:textId="5ECCD723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gcgcTCTAGAATGAACGACACACCCATAATTGATC</w:t>
            </w:r>
            <w:proofErr w:type="spellEnd"/>
          </w:p>
        </w:tc>
      </w:tr>
      <w:tr w:rsidR="005F017C" w:rsidRPr="005F017C" w14:paraId="7ECA423B" w14:textId="77777777" w:rsidTr="00891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62B96" w14:textId="77777777" w:rsidR="005F017C" w:rsidRPr="005F017C" w:rsidRDefault="005F017C" w:rsidP="005F017C">
            <w:pPr>
              <w:spacing w:beforeLines="60" w:before="144" w:afterLines="60" w:after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2F294" w14:textId="305BC067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tap1-tde1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116D8" w14:textId="4AF109B5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723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638B4" w14:textId="1C0E39E0" w:rsidR="005F017C" w:rsidRPr="005F017C" w:rsidRDefault="005F017C" w:rsidP="005F017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ccggggatccAAAGACACCGGGACGTCAGG</w:t>
            </w:r>
            <w:proofErr w:type="spellEnd"/>
          </w:p>
        </w:tc>
      </w:tr>
      <w:tr w:rsidR="005F017C" w:rsidRPr="005F017C" w14:paraId="1CE7C119" w14:textId="77777777" w:rsidTr="00891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9109F" w14:textId="01E7A3DE" w:rsidR="005F017C" w:rsidRPr="005F017C" w:rsidRDefault="005F017C" w:rsidP="005F017C">
            <w:pPr>
              <w:spacing w:beforeLines="60" w:before="144" w:afterLines="60" w:after="14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tde1</w:t>
            </w:r>
            <w:r w:rsidRPr="005F017C">
              <w:rPr>
                <w:rFonts w:ascii="Times New Roman" w:hAnsi="Times New Roman" w:cs="Times New Roman"/>
                <w:i w:val="0"/>
                <w:sz w:val="20"/>
                <w:szCs w:val="20"/>
              </w:rPr>
              <w:t>(HADA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F5B5C" w14:textId="2E862F93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i/>
                <w:sz w:val="20"/>
                <w:szCs w:val="20"/>
              </w:rPr>
              <w:t>tde1</w:t>
            </w: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0B539" w14:textId="6CDBEF85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OAL3743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10F1" w14:textId="4C80BF58" w:rsidR="005F017C" w:rsidRPr="005F017C" w:rsidRDefault="005F017C" w:rsidP="005F017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017C">
              <w:rPr>
                <w:rFonts w:ascii="Times New Roman" w:hAnsi="Times New Roman" w:cs="Times New Roman"/>
                <w:sz w:val="20"/>
                <w:szCs w:val="20"/>
              </w:rPr>
              <w:t>gcgcTCTAGAATGAGTGCGACGACAACTG</w:t>
            </w:r>
            <w:proofErr w:type="spellEnd"/>
          </w:p>
        </w:tc>
      </w:tr>
    </w:tbl>
    <w:p w14:paraId="747E80E9" w14:textId="77777777" w:rsidR="005F017C" w:rsidRDefault="005F017C"/>
    <w:sectPr w:rsidR="005F0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7C"/>
    <w:rsid w:val="002516BE"/>
    <w:rsid w:val="005F017C"/>
    <w:rsid w:val="007F14E7"/>
    <w:rsid w:val="0089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3C902"/>
  <w15:chartTrackingRefBased/>
  <w15:docId w15:val="{4968C38E-42B6-4F2C-A520-2D7988F7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5F01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ttstadt</dc:creator>
  <cp:keywords/>
  <dc:description/>
  <cp:lastModifiedBy>Filloux, Alain A M</cp:lastModifiedBy>
  <cp:revision>2</cp:revision>
  <dcterms:created xsi:type="dcterms:W3CDTF">2020-05-05T16:51:00Z</dcterms:created>
  <dcterms:modified xsi:type="dcterms:W3CDTF">2020-05-05T16:51:00Z</dcterms:modified>
</cp:coreProperties>
</file>